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E9349" w14:textId="77777777" w:rsidR="004E2448" w:rsidRPr="00BD393C" w:rsidRDefault="004E2448" w:rsidP="004E244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5: Serotypes detected in children younger than 5 years old (n=293) in ENG study</w:t>
      </w:r>
    </w:p>
    <w:tbl>
      <w:tblPr>
        <w:tblW w:w="3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7"/>
        <w:gridCol w:w="871"/>
        <w:gridCol w:w="1005"/>
        <w:gridCol w:w="713"/>
        <w:gridCol w:w="292"/>
      </w:tblGrid>
      <w:tr w:rsidR="004E2448" w:rsidRPr="00CE4946" w14:paraId="5A4E6C2E" w14:textId="77777777" w:rsidTr="00092800">
        <w:trPr>
          <w:gridAfter w:val="1"/>
          <w:wAfter w:w="292" w:type="dxa"/>
          <w:cantSplit/>
          <w:trHeight w:val="315"/>
        </w:trPr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5265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rotype/</w:t>
            </w:r>
          </w:p>
        </w:tc>
        <w:tc>
          <w:tcPr>
            <w:tcW w:w="25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5CDB1A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asopharyngeal sample</w:t>
            </w:r>
          </w:p>
        </w:tc>
      </w:tr>
      <w:tr w:rsidR="004E2448" w:rsidRPr="00CE4946" w14:paraId="0F585243" w14:textId="77777777" w:rsidTr="00092800">
        <w:trPr>
          <w:gridAfter w:val="1"/>
          <w:wAfter w:w="292" w:type="dxa"/>
          <w:cantSplit/>
          <w:trHeight w:val="315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99049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/serogrou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51F391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F9CBE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114386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4E2448" w:rsidRPr="00064CF8" w14:paraId="0511429A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B14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49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B8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83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4D41ED4F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BF67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CE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9C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1BD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</w:tr>
      <w:tr w:rsidR="004E2448" w:rsidRPr="00064CF8" w14:paraId="217CE064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C03F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4D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1E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E1E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4E2448" w:rsidRPr="00064CF8" w14:paraId="7D15FBF3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19C5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24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F1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259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4E2448" w:rsidRPr="00064CF8" w14:paraId="0AB4E7B3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A146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A/B/C/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C7F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1F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1F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</w:tr>
      <w:tr w:rsidR="004E2448" w:rsidRPr="00064CF8" w14:paraId="7BEE44F9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583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A/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83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9A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1AA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1BDE1E10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479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B51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22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8D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</w:tr>
      <w:tr w:rsidR="004E2448" w:rsidRPr="00064CF8" w14:paraId="6DDABEF7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53E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C5A9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1F1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39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6A112D81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0BE1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A/L/N/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43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DA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44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2)</w:t>
            </w:r>
          </w:p>
        </w:tc>
      </w:tr>
      <w:tr w:rsidR="004E2448" w:rsidRPr="00064CF8" w14:paraId="06366D76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E68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A/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CEE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21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 (3.4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F8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 (3.8)</w:t>
            </w:r>
          </w:p>
        </w:tc>
      </w:tr>
      <w:tr w:rsidR="004E2448" w:rsidRPr="00064CF8" w14:paraId="0703FE24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F772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A/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75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5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5AC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8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598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8)</w:t>
            </w:r>
          </w:p>
        </w:tc>
      </w:tr>
      <w:tr w:rsidR="004E2448" w:rsidRPr="00064CF8" w14:paraId="45641FC5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EBF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A/B/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A8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97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99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4E2448" w:rsidRPr="00064CF8" w14:paraId="27B647B4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A135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386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A4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A46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13AD99DB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0C9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A/B/C/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61E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 (7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92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 (10.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1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 (11.9)</w:t>
            </w:r>
          </w:p>
        </w:tc>
      </w:tr>
      <w:tr w:rsidR="004E2448" w:rsidRPr="00064CF8" w14:paraId="30C44742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F8C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F0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A4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4.1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97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4.1)</w:t>
            </w:r>
          </w:p>
        </w:tc>
      </w:tr>
      <w:tr w:rsidR="004E2448" w:rsidRPr="00064CF8" w14:paraId="67580451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E53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DB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D6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31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4)</w:t>
            </w:r>
          </w:p>
        </w:tc>
      </w:tr>
      <w:tr w:rsidR="004E2448" w:rsidRPr="00064CF8" w14:paraId="638E8251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DE3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A/B/C/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1DF9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17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3F6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08921031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56F5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6A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D16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59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</w:tr>
      <w:tr w:rsidR="004E2448" w:rsidRPr="00064CF8" w14:paraId="0EB63AE7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C95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69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F5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5AD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1255102B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91F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5D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C7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F5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2C0E4E3B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F073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9C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D4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8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08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5.1)</w:t>
            </w:r>
          </w:p>
        </w:tc>
      </w:tr>
      <w:tr w:rsidR="004E2448" w:rsidRPr="00064CF8" w14:paraId="5ACA42C7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506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A/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9DF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881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9E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2)</w:t>
            </w:r>
          </w:p>
        </w:tc>
      </w:tr>
      <w:tr w:rsidR="004E2448" w:rsidRPr="00064CF8" w14:paraId="0641B7E0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9EA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5E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AB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FC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</w:tr>
      <w:tr w:rsidR="004E2448" w:rsidRPr="00064CF8" w14:paraId="3D6480C9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B9C9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0A5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5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FE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6.5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A6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 (7.2)</w:t>
            </w:r>
          </w:p>
        </w:tc>
      </w:tr>
      <w:tr w:rsidR="004E2448" w:rsidRPr="00064CF8" w14:paraId="5092BFC3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E67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806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98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6E6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4E2448" w:rsidRPr="00064CF8" w14:paraId="4A5E9917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F7F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(F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4F1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82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290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</w:tr>
      <w:tr w:rsidR="004E2448" w:rsidRPr="00064CF8" w14:paraId="13B1BCEB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BD6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A79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39C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E5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5)</w:t>
            </w:r>
          </w:p>
        </w:tc>
      </w:tr>
      <w:tr w:rsidR="004E2448" w:rsidRPr="00064CF8" w14:paraId="2E8B3CF8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4516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A/F/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BEF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697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2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C5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3.1)</w:t>
            </w:r>
          </w:p>
        </w:tc>
      </w:tr>
      <w:tr w:rsidR="004E2448" w:rsidRPr="00064CF8" w14:paraId="7983C292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020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0CA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B98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E87D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4E2448" w:rsidRPr="00064CF8" w14:paraId="2CCE5EF8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FF6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B/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4333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569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4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45E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4)</w:t>
            </w:r>
          </w:p>
        </w:tc>
      </w:tr>
      <w:tr w:rsidR="004E2448" w:rsidRPr="00064CF8" w14:paraId="22B05658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9A3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F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804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4F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475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1.1)</w:t>
            </w:r>
          </w:p>
        </w:tc>
      </w:tr>
      <w:tr w:rsidR="004E2448" w:rsidRPr="00064CF8" w14:paraId="01D4847A" w14:textId="77777777" w:rsidTr="00092800">
        <w:trPr>
          <w:cantSplit/>
          <w:trHeight w:val="300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3FA4" w14:textId="77777777" w:rsidR="004E2448" w:rsidRPr="00BD393C" w:rsidRDefault="004E2448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4FF7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AB52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348B" w14:textId="77777777" w:rsidR="004E2448" w:rsidRPr="00BD393C" w:rsidRDefault="004E2448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7)</w:t>
            </w:r>
          </w:p>
        </w:tc>
      </w:tr>
    </w:tbl>
    <w:p w14:paraId="50EAF6D7" w14:textId="2FAF30CC" w:rsidR="004E2448" w:rsidRPr="00BD393C" w:rsidRDefault="004E2448" w:rsidP="004E244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646AE">
        <w:rPr>
          <w:rFonts w:ascii="Times New Roman" w:hAnsi="Times New Roman" w:cs="Times New Roman"/>
          <w:i/>
          <w:iCs/>
          <w:sz w:val="20"/>
          <w:szCs w:val="20"/>
          <w:lang w:val="en-US"/>
        </w:rPr>
        <w:t>NR: not reliable by qPCR, ND: not determined</w:t>
      </w:r>
      <w:r w:rsidR="002D5156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2D5156" w:rsidRPr="002D515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="002D515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ENG: cohort from England.</w:t>
      </w:r>
    </w:p>
    <w:p w14:paraId="57CE306B" w14:textId="2113A17C" w:rsidR="001B2D7C" w:rsidRPr="00DA1E69" w:rsidRDefault="002D5156" w:rsidP="004E244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sectPr w:rsidR="001B2D7C" w:rsidRPr="00DA1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9"/>
    <w:rsid w:val="001554B2"/>
    <w:rsid w:val="002D5156"/>
    <w:rsid w:val="004E2448"/>
    <w:rsid w:val="007532E2"/>
    <w:rsid w:val="00C37FF9"/>
    <w:rsid w:val="00DA1E69"/>
    <w:rsid w:val="00DB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1A196"/>
  <w15:chartTrackingRefBased/>
  <w15:docId w15:val="{39304F6B-2CDB-4E4E-8C3C-6585F37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08-10T17:59:00Z</dcterms:created>
  <dcterms:modified xsi:type="dcterms:W3CDTF">2023-08-10T18:04:00Z</dcterms:modified>
</cp:coreProperties>
</file>